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6B27" w:rsidRPr="00B42E69" w:rsidRDefault="007B6B27" w:rsidP="007B6B27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1 Appendix 5</w:t>
      </w:r>
      <w:r w:rsidRPr="00B42E6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B42E69">
        <w:rPr>
          <w:rFonts w:ascii="Times New Roman" w:hAnsi="Times New Roman" w:cs="Times New Roman"/>
          <w:sz w:val="24"/>
          <w:szCs w:val="24"/>
        </w:rPr>
        <w:t xml:space="preserve"> Spearman rank correlations of no scale dependent variables in each region.</w:t>
      </w: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9"/>
        <w:gridCol w:w="394"/>
        <w:gridCol w:w="660"/>
        <w:gridCol w:w="644"/>
        <w:gridCol w:w="879"/>
        <w:gridCol w:w="555"/>
        <w:gridCol w:w="636"/>
        <w:gridCol w:w="636"/>
        <w:gridCol w:w="636"/>
        <w:gridCol w:w="636"/>
        <w:gridCol w:w="716"/>
        <w:gridCol w:w="531"/>
        <w:gridCol w:w="645"/>
        <w:gridCol w:w="523"/>
        <w:gridCol w:w="620"/>
        <w:gridCol w:w="620"/>
        <w:gridCol w:w="620"/>
      </w:tblGrid>
      <w:tr w:rsidR="007B6B27" w:rsidRPr="00DC3A9D" w:rsidTr="004021E8">
        <w:trPr>
          <w:trHeight w:val="240"/>
          <w:tblCellSpacing w:w="0" w:type="dxa"/>
        </w:trPr>
        <w:tc>
          <w:tcPr>
            <w:tcW w:w="1047" w:type="dxa"/>
            <w:tcBorders>
              <w:top w:val="single" w:sz="4" w:space="0" w:color="auto"/>
            </w:tcBorders>
            <w:vAlign w:val="center"/>
            <w:hideMark/>
          </w:tcPr>
          <w:p w:rsidR="007B6B27" w:rsidRPr="00682D3E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682D3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_tradnl"/>
              </w:rPr>
              <w:t>Core</w:t>
            </w:r>
          </w:p>
        </w:tc>
        <w:tc>
          <w:tcPr>
            <w:tcW w:w="651" w:type="dxa"/>
            <w:tcBorders>
              <w:top w:val="single" w:sz="4" w:space="0" w:color="auto"/>
            </w:tcBorders>
            <w:vAlign w:val="center"/>
            <w:hideMark/>
          </w:tcPr>
          <w:p w:rsidR="007B6B27" w:rsidRPr="00682D3E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  <w:hideMark/>
          </w:tcPr>
          <w:p w:rsidR="007B6B27" w:rsidRPr="00682D3E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  <w:hideMark/>
          </w:tcPr>
          <w:p w:rsidR="007B6B27" w:rsidRPr="00682D3E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048" w:type="dxa"/>
            <w:tcBorders>
              <w:top w:val="single" w:sz="4" w:space="0" w:color="auto"/>
            </w:tcBorders>
            <w:vAlign w:val="center"/>
            <w:hideMark/>
          </w:tcPr>
          <w:p w:rsidR="007B6B27" w:rsidRPr="00682D3E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783" w:type="dxa"/>
            <w:tcBorders>
              <w:top w:val="single" w:sz="4" w:space="0" w:color="auto"/>
            </w:tcBorders>
            <w:vAlign w:val="center"/>
            <w:hideMark/>
          </w:tcPr>
          <w:p w:rsidR="007B6B27" w:rsidRPr="00682D3E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  <w:hideMark/>
          </w:tcPr>
          <w:p w:rsidR="007B6B27" w:rsidRPr="00682D3E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  <w:hideMark/>
          </w:tcPr>
          <w:p w:rsidR="007B6B27" w:rsidRPr="00682D3E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  <w:hideMark/>
          </w:tcPr>
          <w:p w:rsidR="007B6B27" w:rsidRPr="00682D3E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  <w:hideMark/>
          </w:tcPr>
          <w:p w:rsidR="007B6B27" w:rsidRPr="00682D3E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  <w:hideMark/>
          </w:tcPr>
          <w:p w:rsidR="007B6B27" w:rsidRPr="00682D3E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764" w:type="dxa"/>
            <w:tcBorders>
              <w:top w:val="single" w:sz="4" w:space="0" w:color="auto"/>
            </w:tcBorders>
            <w:vAlign w:val="center"/>
            <w:hideMark/>
          </w:tcPr>
          <w:p w:rsidR="007B6B27" w:rsidRPr="00682D3E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  <w:hideMark/>
          </w:tcPr>
          <w:p w:rsidR="007B6B27" w:rsidRPr="00682D3E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  <w:hideMark/>
          </w:tcPr>
          <w:p w:rsidR="007B6B27" w:rsidRPr="00682D3E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  <w:hideMark/>
          </w:tcPr>
          <w:p w:rsidR="007B6B27" w:rsidRPr="00682D3E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  <w:hideMark/>
          </w:tcPr>
          <w:p w:rsidR="007B6B27" w:rsidRPr="00682D3E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  <w:hideMark/>
          </w:tcPr>
          <w:p w:rsidR="007B6B27" w:rsidRPr="00682D3E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</w:p>
        </w:tc>
      </w:tr>
      <w:tr w:rsidR="007B6B27" w:rsidRPr="00DC3A9D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7B6B27" w:rsidRPr="00682D3E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682D3E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682D3E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682D3E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682D3E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682D3E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682D3E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682D3E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682D3E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682D3E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682D3E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682D3E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682D3E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682D3E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682D3E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682D3E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682D3E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</w:p>
        </w:tc>
      </w:tr>
      <w:tr w:rsidR="007B6B27" w:rsidRPr="00DC3A9D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7B6B27" w:rsidRPr="00682D3E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682D3E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682D3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Area</w:t>
            </w:r>
          </w:p>
        </w:tc>
        <w:tc>
          <w:tcPr>
            <w:tcW w:w="0" w:type="auto"/>
            <w:vAlign w:val="center"/>
            <w:hideMark/>
          </w:tcPr>
          <w:p w:rsidR="007B6B27" w:rsidRPr="00682D3E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682D3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Perimeter</w:t>
            </w:r>
          </w:p>
        </w:tc>
        <w:tc>
          <w:tcPr>
            <w:tcW w:w="0" w:type="auto"/>
            <w:vAlign w:val="center"/>
            <w:hideMark/>
          </w:tcPr>
          <w:p w:rsidR="007B6B27" w:rsidRPr="00682D3E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682D3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Per_Are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7B6B27" w:rsidRPr="00682D3E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682D3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Shape_index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7B6B27" w:rsidRPr="00682D3E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682D3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CAI_5m</w:t>
            </w:r>
          </w:p>
        </w:tc>
        <w:tc>
          <w:tcPr>
            <w:tcW w:w="0" w:type="auto"/>
            <w:vAlign w:val="center"/>
            <w:hideMark/>
          </w:tcPr>
          <w:p w:rsidR="007B6B27" w:rsidRPr="00682D3E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682D3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CAI_10m</w:t>
            </w:r>
          </w:p>
        </w:tc>
        <w:tc>
          <w:tcPr>
            <w:tcW w:w="0" w:type="auto"/>
            <w:vAlign w:val="center"/>
            <w:hideMark/>
          </w:tcPr>
          <w:p w:rsidR="007B6B27" w:rsidRPr="00682D3E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682D3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CAI_25m</w:t>
            </w:r>
          </w:p>
        </w:tc>
        <w:tc>
          <w:tcPr>
            <w:tcW w:w="0" w:type="auto"/>
            <w:vAlign w:val="center"/>
            <w:hideMark/>
          </w:tcPr>
          <w:p w:rsidR="007B6B27" w:rsidRPr="00682D3E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682D3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CAI_51m</w:t>
            </w:r>
          </w:p>
        </w:tc>
        <w:tc>
          <w:tcPr>
            <w:tcW w:w="0" w:type="auto"/>
            <w:vAlign w:val="center"/>
            <w:hideMark/>
          </w:tcPr>
          <w:p w:rsidR="007B6B27" w:rsidRPr="00682D3E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682D3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CAI_75m</w:t>
            </w:r>
          </w:p>
        </w:tc>
        <w:tc>
          <w:tcPr>
            <w:tcW w:w="0" w:type="auto"/>
            <w:vAlign w:val="center"/>
            <w:hideMark/>
          </w:tcPr>
          <w:p w:rsidR="007B6B27" w:rsidRPr="00682D3E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682D3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CAI_100m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proofErr w:type="spellStart"/>
            <w:r w:rsidRPr="00682D3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Ve</w:t>
            </w: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g_st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proofErr w:type="spellStart"/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Radi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N</w:t>
            </w: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p_dis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proofErr w:type="spellStart"/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dist_riv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</w:tr>
      <w:tr w:rsidR="007B6B27" w:rsidRPr="00DC3A9D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proofErr w:type="spellStart"/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Are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36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839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44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676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660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68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755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763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69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186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333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103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087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</w:tr>
      <w:tr w:rsidR="007B6B27" w:rsidRPr="00DC3A9D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proofErr w:type="spellStart"/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Perimet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36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38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249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20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196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213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263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270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175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095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233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7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138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</w:tr>
      <w:tr w:rsidR="007B6B27" w:rsidRPr="00DC3A9D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proofErr w:type="spellStart"/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Per_Are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839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38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09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814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798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794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798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76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699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418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364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09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053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</w:tr>
      <w:tr w:rsidR="007B6B27" w:rsidRPr="00DC3A9D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proofErr w:type="spellStart"/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Shape_index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44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249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09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31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33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280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126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07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095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477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139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353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573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</w:tr>
      <w:tr w:rsidR="007B6B27" w:rsidRPr="00DC3A9D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CAI_5m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676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20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814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31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995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96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897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853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80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573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508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184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348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</w:tr>
      <w:tr w:rsidR="007B6B27" w:rsidRPr="00DC3A9D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CAI_10m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660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196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798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33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995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973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909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863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80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58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513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19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354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</w:tr>
      <w:tr w:rsidR="007B6B27" w:rsidRPr="00DC3A9D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CAI_25m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68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213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794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280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96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973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955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91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817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550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45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206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344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</w:tr>
      <w:tr w:rsidR="007B6B27" w:rsidRPr="00DC3A9D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CAI_51m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755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263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798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126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897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909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955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955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845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44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404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203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283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</w:tr>
      <w:tr w:rsidR="007B6B27" w:rsidRPr="00DC3A9D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CAI_75m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763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270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76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07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853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863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91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955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89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347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327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197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229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</w:tr>
      <w:tr w:rsidR="007B6B27" w:rsidRPr="00DC3A9D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CAI_100m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69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175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699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095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80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80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817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845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89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307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284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14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138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</w:tr>
      <w:tr w:rsidR="007B6B27" w:rsidRPr="00DC3A9D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proofErr w:type="spellStart"/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Veg_st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186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095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418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477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573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58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550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44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347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307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498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175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333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</w:tr>
      <w:tr w:rsidR="007B6B27" w:rsidRPr="00DC3A9D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proofErr w:type="spellStart"/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Radi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333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233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364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139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508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513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45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404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327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284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498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410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283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</w:tr>
      <w:tr w:rsidR="007B6B27" w:rsidRPr="00DC3A9D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proofErr w:type="spellStart"/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np_dis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103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7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09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353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184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19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206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203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197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14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175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410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415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</w:tr>
      <w:tr w:rsidR="007B6B27" w:rsidRPr="00DC3A9D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proofErr w:type="spellStart"/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dist_riv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087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138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053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573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348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354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344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283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229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138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333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283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415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</w:tr>
      <w:tr w:rsidR="007B6B27" w:rsidRPr="00DC3A9D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</w:tr>
      <w:tr w:rsidR="007B6B27" w:rsidRPr="00DC3A9D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</w:tr>
      <w:tr w:rsidR="007B6B27" w:rsidRPr="00DC3A9D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proofErr w:type="spellStart"/>
            <w:r w:rsidRPr="00DC3A9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_tradnl" w:eastAsia="es-ES_tradnl"/>
              </w:rPr>
              <w:t>Peripher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</w:tr>
      <w:tr w:rsidR="007B6B27" w:rsidRPr="00DC3A9D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</w:tr>
      <w:tr w:rsidR="007B6B27" w:rsidRPr="00DC3A9D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proofErr w:type="spellStart"/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Are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proofErr w:type="spellStart"/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Perimet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proofErr w:type="spellStart"/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Per_are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proofErr w:type="spellStart"/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Shape_index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CAI_5m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CAI_10m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CAI_25m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CAI_50m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CAI_75m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CAI_100m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proofErr w:type="spellStart"/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Veg_st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proofErr w:type="spellStart"/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Radi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proofErr w:type="spellStart"/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Slop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N</w:t>
            </w: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p_dis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proofErr w:type="spellStart"/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dist_riv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proofErr w:type="spellStart"/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dist_crop</w:t>
            </w:r>
            <w:proofErr w:type="spellEnd"/>
          </w:p>
        </w:tc>
      </w:tr>
      <w:tr w:rsidR="007B6B27" w:rsidRPr="00DC3A9D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proofErr w:type="spellStart"/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Are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39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89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55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64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67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9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46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3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040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186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58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223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400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03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221</w:t>
            </w:r>
          </w:p>
        </w:tc>
      </w:tr>
      <w:tr w:rsidR="007B6B27" w:rsidRPr="00DC3A9D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proofErr w:type="spellStart"/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Perimet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39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290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028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37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40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67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13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6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96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175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15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103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094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235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094</w:t>
            </w:r>
          </w:p>
        </w:tc>
      </w:tr>
      <w:tr w:rsidR="007B6B27" w:rsidRPr="00DC3A9D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proofErr w:type="spellStart"/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Per_are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89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290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33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3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27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15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64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11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20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104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4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237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317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23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192</w:t>
            </w:r>
          </w:p>
        </w:tc>
      </w:tr>
      <w:tr w:rsidR="007B6B27" w:rsidRPr="00DC3A9D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proofErr w:type="spellStart"/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Shape_index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55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028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33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25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25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280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323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327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30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245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37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02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358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185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257</w:t>
            </w:r>
          </w:p>
        </w:tc>
      </w:tr>
      <w:tr w:rsidR="007B6B27" w:rsidRPr="00DC3A9D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CAI_5m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64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37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3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25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999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979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90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859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796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220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11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16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106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7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225</w:t>
            </w:r>
          </w:p>
        </w:tc>
      </w:tr>
      <w:tr w:rsidR="007B6B27" w:rsidRPr="00DC3A9D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CAI_10m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67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40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27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25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999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98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906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864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800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206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108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157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11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7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220</w:t>
            </w:r>
          </w:p>
        </w:tc>
      </w:tr>
      <w:tr w:rsidR="007B6B27" w:rsidRPr="00DC3A9D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CAI_25m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9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67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15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280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979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98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958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92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86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13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130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104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165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48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189</w:t>
            </w:r>
          </w:p>
        </w:tc>
      </w:tr>
      <w:tr w:rsidR="007B6B27" w:rsidRPr="00DC3A9D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CAI_50m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46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13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64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323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90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906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958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985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936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086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173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103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22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5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129</w:t>
            </w:r>
          </w:p>
        </w:tc>
      </w:tr>
      <w:tr w:rsidR="007B6B27" w:rsidRPr="00DC3A9D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CAI_75m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3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6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11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327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859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864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92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985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966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066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206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095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249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3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069</w:t>
            </w:r>
          </w:p>
        </w:tc>
      </w:tr>
      <w:tr w:rsidR="007B6B27" w:rsidRPr="00DC3A9D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CAI_100m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040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96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20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30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796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800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86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936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966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068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249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07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180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44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22</w:t>
            </w:r>
          </w:p>
        </w:tc>
      </w:tr>
      <w:tr w:rsidR="007B6B27" w:rsidRPr="00DC3A9D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proofErr w:type="spellStart"/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Veg_st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186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175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104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245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220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206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13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086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066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068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048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31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100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085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75</w:t>
            </w:r>
          </w:p>
        </w:tc>
      </w:tr>
      <w:tr w:rsidR="007B6B27" w:rsidRPr="00DC3A9D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proofErr w:type="spellStart"/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Radi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58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15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4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37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11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108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130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173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206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249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048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265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056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18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137</w:t>
            </w:r>
          </w:p>
        </w:tc>
      </w:tr>
      <w:tr w:rsidR="007B6B27" w:rsidRPr="00DC3A9D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proofErr w:type="spellStart"/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Slop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223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103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237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02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16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157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104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103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095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07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31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265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176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235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55</w:t>
            </w:r>
          </w:p>
        </w:tc>
      </w:tr>
      <w:tr w:rsidR="007B6B27" w:rsidRPr="00DC3A9D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proofErr w:type="spellStart"/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lastRenderedPageBreak/>
              <w:t>np_dis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400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094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317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358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106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11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165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22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249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180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100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056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176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300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171</w:t>
            </w:r>
          </w:p>
        </w:tc>
      </w:tr>
      <w:tr w:rsidR="007B6B27" w:rsidRPr="00DC3A9D" w:rsidTr="004021E8">
        <w:trPr>
          <w:trHeight w:val="240"/>
          <w:tblCellSpacing w:w="0" w:type="dxa"/>
        </w:trPr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proofErr w:type="spellStart"/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dist_riv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03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235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23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185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7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7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48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5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3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44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085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182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235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300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457</w:t>
            </w:r>
          </w:p>
        </w:tc>
      </w:tr>
      <w:tr w:rsidR="007B6B27" w:rsidRPr="00DC3A9D" w:rsidTr="004021E8">
        <w:trPr>
          <w:trHeight w:val="240"/>
          <w:tblCellSpacing w:w="0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proofErr w:type="spellStart"/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dist_crop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2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0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1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2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2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2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1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1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-0.0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1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0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1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0.4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B6B27" w:rsidRPr="00DC3A9D" w:rsidRDefault="007B6B27" w:rsidP="00402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</w:pPr>
            <w:r w:rsidRPr="00DC3A9D">
              <w:rPr>
                <w:rFonts w:ascii="Arial" w:eastAsia="Times New Roman" w:hAnsi="Arial" w:cs="Arial"/>
                <w:color w:val="000000"/>
                <w:sz w:val="16"/>
                <w:szCs w:val="16"/>
                <w:lang w:val="es-ES_tradnl" w:eastAsia="es-ES_tradnl"/>
              </w:rPr>
              <w:t>1</w:t>
            </w:r>
          </w:p>
        </w:tc>
      </w:tr>
    </w:tbl>
    <w:p w:rsidR="00672D6F" w:rsidRDefault="00672D6F" w:rsidP="00F82920">
      <w:bookmarkStart w:id="0" w:name="_GoBack"/>
      <w:bookmarkEnd w:id="0"/>
    </w:p>
    <w:sectPr w:rsidR="00672D6F" w:rsidSect="00F82920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7B6B27"/>
    <w:rsid w:val="00672D6F"/>
    <w:rsid w:val="007B6B27"/>
    <w:rsid w:val="00F82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B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6B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B2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B6B2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_tradnl" w:eastAsia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B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6B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B2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B6B2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5</Words>
  <Characters>2999</Characters>
  <Application>Microsoft Office Word</Application>
  <DocSecurity>0</DocSecurity>
  <Lines>24</Lines>
  <Paragraphs>7</Paragraphs>
  <ScaleCrop>false</ScaleCrop>
  <Company/>
  <LinksUpToDate>false</LinksUpToDate>
  <CharactersWithSpaces>3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3</cp:revision>
  <dcterms:created xsi:type="dcterms:W3CDTF">2020-02-26T10:54:00Z</dcterms:created>
  <dcterms:modified xsi:type="dcterms:W3CDTF">2020-02-26T10:54:00Z</dcterms:modified>
</cp:coreProperties>
</file>